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EC02E" w14:textId="77777777" w:rsidR="007A417E" w:rsidRDefault="007A417E"/>
    <w:p w14:paraId="4CBF9EF9" w14:textId="77777777" w:rsidR="007A417E" w:rsidRDefault="007A417E"/>
    <w:p w14:paraId="0ADD22D4" w14:textId="77777777" w:rsidR="007A417E" w:rsidRDefault="007A417E"/>
    <w:p w14:paraId="3B8640CF" w14:textId="77777777" w:rsidR="007A417E" w:rsidRDefault="007A417E"/>
    <w:p w14:paraId="78B7D6EB" w14:textId="7C96D5CB" w:rsidR="00B479DE" w:rsidRDefault="00C4029D">
      <w:r>
        <w:fldChar w:fldCharType="begin"/>
      </w:r>
      <w:r>
        <w:instrText xml:space="preserve"> LINK </w:instrText>
      </w:r>
      <w:r w:rsidR="007F6162">
        <w:instrText xml:space="preserve">Excel.Sheet.12 H:\\木犀属叶绿体基因组注释\\第六次写作\\table2.xlsx Sheet2!R1C1:R4C17 </w:instrText>
      </w:r>
      <w:r>
        <w:instrText xml:space="preserve">\a \f 4 \h  \* MERGEFORMAT </w:instrText>
      </w:r>
      <w:r>
        <w:fldChar w:fldCharType="separate"/>
      </w:r>
    </w:p>
    <w:p w14:paraId="7A18B43F" w14:textId="6E1EDD8C" w:rsidR="0044356E" w:rsidRPr="009B4826" w:rsidRDefault="00C4029D" w:rsidP="0044356E">
      <w:pPr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  <w:r>
        <w:fldChar w:fldCharType="end"/>
      </w:r>
      <w:bookmarkStart w:id="0" w:name="_Hlk76924337"/>
      <w:r w:rsidR="0044356E" w:rsidRPr="0044356E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 </w:t>
      </w:r>
      <w:r w:rsidR="0044356E" w:rsidRPr="00474BC3">
        <w:rPr>
          <w:rFonts w:ascii="Times New Roman" w:hAnsi="Times New Roman" w:cs="Times New Roman"/>
          <w:b/>
          <w:bCs/>
          <w:noProof/>
          <w:sz w:val="20"/>
          <w:szCs w:val="20"/>
        </w:rPr>
        <w:t>S</w:t>
      </w:r>
      <w:r w:rsidR="00DA6598">
        <w:rPr>
          <w:rFonts w:ascii="Times New Roman" w:hAnsi="Times New Roman" w:cs="Times New Roman" w:hint="eastAsia"/>
          <w:b/>
          <w:bCs/>
          <w:noProof/>
          <w:sz w:val="20"/>
          <w:szCs w:val="20"/>
        </w:rPr>
        <w:t>upplementary</w:t>
      </w:r>
      <w:r w:rsidR="00DA6598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 </w:t>
      </w:r>
      <w:r w:rsidR="00DA6598">
        <w:rPr>
          <w:rFonts w:ascii="Times New Roman" w:hAnsi="Times New Roman" w:cs="Times New Roman" w:hint="eastAsia"/>
          <w:b/>
          <w:bCs/>
          <w:noProof/>
          <w:sz w:val="20"/>
          <w:szCs w:val="20"/>
        </w:rPr>
        <w:t>file</w:t>
      </w:r>
      <w:r w:rsidR="00DA6598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 </w:t>
      </w:r>
      <w:r w:rsidR="0044356E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1 </w:t>
      </w:r>
      <w:r w:rsidR="002F763F" w:rsidRPr="002F763F">
        <w:rPr>
          <w:rFonts w:ascii="Times New Roman" w:hAnsi="Times New Roman" w:cs="Times New Roman"/>
        </w:rPr>
        <w:t xml:space="preserve">Best-fitting models and parameters for the whole-length </w:t>
      </w:r>
      <w:proofErr w:type="spellStart"/>
      <w:r w:rsidR="002F763F" w:rsidRPr="002F763F">
        <w:rPr>
          <w:rFonts w:ascii="Times New Roman" w:hAnsi="Times New Roman" w:cs="Times New Roman"/>
        </w:rPr>
        <w:t>plastome</w:t>
      </w:r>
      <w:proofErr w:type="spellEnd"/>
      <w:r w:rsidR="002F763F" w:rsidRPr="002F763F">
        <w:rPr>
          <w:rFonts w:ascii="Times New Roman" w:hAnsi="Times New Roman" w:cs="Times New Roman"/>
        </w:rPr>
        <w:t xml:space="preserve"> phylogenetic analyse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1"/>
        <w:gridCol w:w="1820"/>
        <w:gridCol w:w="2960"/>
        <w:gridCol w:w="2180"/>
        <w:gridCol w:w="1360"/>
        <w:gridCol w:w="426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584"/>
      </w:tblGrid>
      <w:tr w:rsidR="002C4EF7" w:rsidRPr="00C4029D" w14:paraId="5750F05B" w14:textId="77777777" w:rsidTr="002C4EF7">
        <w:trPr>
          <w:trHeight w:val="280"/>
          <w:jc w:val="center"/>
        </w:trPr>
        <w:tc>
          <w:tcPr>
            <w:tcW w:w="951" w:type="dxa"/>
            <w:vMerge w:val="restart"/>
            <w:noWrap/>
            <w:hideMark/>
          </w:tcPr>
          <w:bookmarkEnd w:id="0"/>
          <w:p w14:paraId="5F5983E4" w14:textId="77777777" w:rsidR="002C4EF7" w:rsidRPr="00C4029D" w:rsidRDefault="002C4EF7" w:rsidP="00C45267">
            <w:pPr>
              <w:rPr>
                <w:rFonts w:ascii="Times New Roman" w:hAnsi="Times New Roman" w:cs="Times New Roman"/>
              </w:rPr>
            </w:pPr>
            <w:r w:rsidRPr="00C4029D">
              <w:rPr>
                <w:rFonts w:ascii="Times New Roman" w:hAnsi="Times New Roman" w:cs="Times New Roman"/>
              </w:rPr>
              <w:t>Analysis</w:t>
            </w:r>
          </w:p>
        </w:tc>
        <w:tc>
          <w:tcPr>
            <w:tcW w:w="1820" w:type="dxa"/>
            <w:vMerge w:val="restart"/>
            <w:noWrap/>
            <w:hideMark/>
          </w:tcPr>
          <w:p w14:paraId="32BBD43F" w14:textId="77777777" w:rsidR="002C4EF7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  <w:r w:rsidRPr="00C4029D">
              <w:rPr>
                <w:rFonts w:ascii="Times New Roman" w:hAnsi="Times New Roman" w:cs="Times New Roman"/>
              </w:rPr>
              <w:t>Alignment length</w:t>
            </w:r>
          </w:p>
          <w:p w14:paraId="0825AF61" w14:textId="47753C5D" w:rsidR="002C4EF7" w:rsidRPr="00005241" w:rsidRDefault="002C4EF7" w:rsidP="000052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bp)</w:t>
            </w:r>
          </w:p>
        </w:tc>
        <w:tc>
          <w:tcPr>
            <w:tcW w:w="2960" w:type="dxa"/>
            <w:vMerge w:val="restart"/>
            <w:noWrap/>
            <w:hideMark/>
          </w:tcPr>
          <w:p w14:paraId="28C5BEC8" w14:textId="6B30960E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  <w:r w:rsidRPr="00C4029D">
              <w:rPr>
                <w:rFonts w:ascii="Times New Roman" w:hAnsi="Times New Roman" w:cs="Times New Roman"/>
              </w:rPr>
              <w:t>parsimony-informative sites</w:t>
            </w:r>
          </w:p>
        </w:tc>
        <w:tc>
          <w:tcPr>
            <w:tcW w:w="2180" w:type="dxa"/>
            <w:vMerge w:val="restart"/>
            <w:noWrap/>
            <w:hideMark/>
          </w:tcPr>
          <w:p w14:paraId="4534CE61" w14:textId="77777777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  <w:r w:rsidRPr="00C4029D">
              <w:rPr>
                <w:rFonts w:ascii="Times New Roman" w:hAnsi="Times New Roman" w:cs="Times New Roman"/>
              </w:rPr>
              <w:t>Best-fit model (</w:t>
            </w:r>
            <w:proofErr w:type="spellStart"/>
            <w:r w:rsidRPr="00C4029D">
              <w:rPr>
                <w:rFonts w:ascii="Times New Roman" w:hAnsi="Times New Roman" w:cs="Times New Roman"/>
              </w:rPr>
              <w:t>AICc</w:t>
            </w:r>
            <w:proofErr w:type="spellEnd"/>
            <w:r w:rsidRPr="00C402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0" w:type="dxa"/>
            <w:vMerge w:val="restart"/>
            <w:noWrap/>
            <w:hideMark/>
          </w:tcPr>
          <w:p w14:paraId="15DE4345" w14:textId="7AB6EC2D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proofErr w:type="spellStart"/>
            <w:r w:rsidRPr="00C4029D">
              <w:rPr>
                <w:rFonts w:ascii="Times New Roman" w:hAnsi="Times New Roman" w:cs="Times New Roman"/>
              </w:rPr>
              <w:t>LnL</w:t>
            </w:r>
            <w:proofErr w:type="spellEnd"/>
          </w:p>
        </w:tc>
        <w:tc>
          <w:tcPr>
            <w:tcW w:w="426" w:type="dxa"/>
            <w:vMerge w:val="restart"/>
            <w:noWrap/>
            <w:hideMark/>
          </w:tcPr>
          <w:p w14:paraId="0AC7745A" w14:textId="77777777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  <w:r w:rsidRPr="00C4029D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222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C762B6" w14:textId="77777777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  <w:r w:rsidRPr="00C4029D">
              <w:rPr>
                <w:rFonts w:ascii="Times New Roman" w:hAnsi="Times New Roman" w:cs="Times New Roman"/>
              </w:rPr>
              <w:t>Base frequencies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229492" w14:textId="6E7C527E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84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AA5E35" w14:textId="77777777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  <w:r w:rsidRPr="00C4029D">
              <w:rPr>
                <w:rFonts w:ascii="Times New Roman" w:hAnsi="Times New Roman" w:cs="Times New Roman"/>
              </w:rPr>
              <w:t>Rate parameters</w:t>
            </w:r>
          </w:p>
        </w:tc>
      </w:tr>
      <w:tr w:rsidR="002C4EF7" w:rsidRPr="00C4029D" w14:paraId="7DD2F288" w14:textId="77777777" w:rsidTr="002C4EF7">
        <w:trPr>
          <w:trHeight w:val="280"/>
          <w:jc w:val="center"/>
        </w:trPr>
        <w:tc>
          <w:tcPr>
            <w:tcW w:w="951" w:type="dxa"/>
            <w:vMerge/>
            <w:tcBorders>
              <w:bottom w:val="single" w:sz="4" w:space="0" w:color="auto"/>
            </w:tcBorders>
            <w:hideMark/>
          </w:tcPr>
          <w:p w14:paraId="5721A554" w14:textId="77777777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0" w:type="dxa"/>
            <w:vMerge/>
            <w:tcBorders>
              <w:bottom w:val="single" w:sz="4" w:space="0" w:color="auto"/>
            </w:tcBorders>
            <w:hideMark/>
          </w:tcPr>
          <w:p w14:paraId="40D0724A" w14:textId="77777777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60" w:type="dxa"/>
            <w:vMerge/>
            <w:tcBorders>
              <w:bottom w:val="single" w:sz="4" w:space="0" w:color="auto"/>
            </w:tcBorders>
            <w:hideMark/>
          </w:tcPr>
          <w:p w14:paraId="17BD5481" w14:textId="77777777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  <w:vMerge/>
            <w:tcBorders>
              <w:bottom w:val="single" w:sz="4" w:space="0" w:color="auto"/>
            </w:tcBorders>
            <w:hideMark/>
          </w:tcPr>
          <w:p w14:paraId="555FA79D" w14:textId="77777777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vMerge/>
            <w:tcBorders>
              <w:bottom w:val="single" w:sz="4" w:space="0" w:color="auto"/>
            </w:tcBorders>
            <w:hideMark/>
          </w:tcPr>
          <w:p w14:paraId="51AE0834" w14:textId="77777777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vMerge/>
            <w:tcBorders>
              <w:bottom w:val="single" w:sz="4" w:space="0" w:color="auto"/>
            </w:tcBorders>
            <w:hideMark/>
          </w:tcPr>
          <w:p w14:paraId="1C7D8863" w14:textId="77777777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E5FB1C" w14:textId="77777777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  <w:r w:rsidRPr="00C4029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DF1D0B" w14:textId="77777777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  <w:r w:rsidRPr="00C4029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69E77D" w14:textId="77777777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  <w:r w:rsidRPr="00C4029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E2A4F6" w14:textId="77777777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  <w:r w:rsidRPr="00C4029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DF69A1" w14:textId="77777777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  <w:r w:rsidRPr="00C4029D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E40D6C" w14:textId="77777777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  <w:r w:rsidRPr="00C4029D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E3AA19" w14:textId="77777777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  <w:r w:rsidRPr="00C4029D">
              <w:rPr>
                <w:rFonts w:ascii="Times New Roman" w:hAnsi="Times New Roman" w:cs="Times New Roman"/>
              </w:rPr>
              <w:t>AT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014DF5" w14:textId="77777777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  <w:r w:rsidRPr="00C4029D">
              <w:rPr>
                <w:rFonts w:ascii="Times New Roman" w:hAnsi="Times New Roman" w:cs="Times New Roman"/>
              </w:rPr>
              <w:t>CG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1897C8" w14:textId="77777777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  <w:r w:rsidRPr="00C4029D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839D16" w14:textId="77777777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  <w:r w:rsidRPr="00C4029D">
              <w:rPr>
                <w:rFonts w:ascii="Times New Roman" w:hAnsi="Times New Roman" w:cs="Times New Roman"/>
              </w:rPr>
              <w:t>GT</w:t>
            </w:r>
          </w:p>
        </w:tc>
      </w:tr>
      <w:tr w:rsidR="002C4EF7" w:rsidRPr="00C4029D" w14:paraId="6BFADFF8" w14:textId="77777777" w:rsidTr="002C4EF7">
        <w:trPr>
          <w:trHeight w:val="280"/>
          <w:jc w:val="center"/>
        </w:trPr>
        <w:tc>
          <w:tcPr>
            <w:tcW w:w="95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0AF3AAD" w14:textId="77777777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  <w:r w:rsidRPr="00C4029D">
              <w:rPr>
                <w:rFonts w:ascii="Times New Roman" w:hAnsi="Times New Roman" w:cs="Times New Roman"/>
              </w:rPr>
              <w:t>BI</w:t>
            </w:r>
          </w:p>
        </w:tc>
        <w:tc>
          <w:tcPr>
            <w:tcW w:w="18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D6ACEA5" w14:textId="2E7FD57E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  <w:r w:rsidRPr="00844877">
              <w:rPr>
                <w:rFonts w:ascii="Times New Roman" w:hAnsi="Times New Roman" w:cs="Times New Roman"/>
              </w:rPr>
              <w:t>129095</w:t>
            </w:r>
          </w:p>
        </w:tc>
        <w:tc>
          <w:tcPr>
            <w:tcW w:w="29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5867AF1" w14:textId="256DCABE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8</w:t>
            </w:r>
          </w:p>
        </w:tc>
        <w:tc>
          <w:tcPr>
            <w:tcW w:w="21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32731B7" w14:textId="68EECE6E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029D">
              <w:rPr>
                <w:rFonts w:ascii="Times New Roman" w:hAnsi="Times New Roman" w:cs="Times New Roman"/>
              </w:rPr>
              <w:t>GTR+</w:t>
            </w:r>
            <w:r>
              <w:rPr>
                <w:rFonts w:ascii="Times New Roman" w:hAnsi="Times New Roman" w:cs="Times New Roman"/>
              </w:rPr>
              <w:t>F+</w:t>
            </w:r>
            <w:r w:rsidRPr="00C4029D">
              <w:rPr>
                <w:rFonts w:ascii="Times New Roman" w:hAnsi="Times New Roman" w:cs="Times New Roman"/>
              </w:rPr>
              <w:t>I+G</w:t>
            </w:r>
            <w:r w:rsidR="006F7D88" w:rsidRPr="006F7D88">
              <w:rPr>
                <w:rFonts w:ascii="Times New Roman" w:hAnsi="Times New Roman" w:cs="Times New Roman"/>
              </w:rPr>
              <w:t>4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1AAFBDD" w14:textId="0C74AB96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  <w:r w:rsidRPr="00844877">
              <w:rPr>
                <w:rFonts w:ascii="Times New Roman" w:hAnsi="Times New Roman" w:cs="Times New Roman"/>
              </w:rPr>
              <w:t>-197216.081</w:t>
            </w: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78D4AF0" w14:textId="6C98651A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  <w:r w:rsidRPr="00C4029D">
              <w:rPr>
                <w:rFonts w:ascii="Times New Roman" w:hAnsi="Times New Roman" w:cs="Times New Roman"/>
              </w:rPr>
              <w:t>6</w:t>
            </w:r>
            <w:r w:rsidR="00415C1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280CA7C" w14:textId="4FD0A483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  <w:r w:rsidRPr="00C4029D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1E49CBD" w14:textId="40AA7F9C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  <w:r w:rsidRPr="00C4029D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7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A5DC026" w14:textId="3CE84EE3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  <w:r w:rsidRPr="00C4029D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7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9A15934" w14:textId="60F53683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  <w:r w:rsidRPr="00C4029D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DE81335" w14:textId="4260DC82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B35A0A2" w14:textId="5FDDC651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7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3605287" w14:textId="04E0002B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  <w:r w:rsidRPr="00C4029D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14AB945" w14:textId="419E3FA7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  <w:r w:rsidRPr="00C4029D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AB256B2" w14:textId="417A8BD2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58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6B4C135" w14:textId="2587C1FD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  <w:r w:rsidRPr="00C4029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2C4EF7" w:rsidRPr="00C4029D" w14:paraId="6FAD35FD" w14:textId="77777777" w:rsidTr="002C4EF7">
        <w:trPr>
          <w:trHeight w:val="280"/>
          <w:jc w:val="center"/>
        </w:trPr>
        <w:tc>
          <w:tcPr>
            <w:tcW w:w="951" w:type="dxa"/>
            <w:tcBorders>
              <w:top w:val="nil"/>
            </w:tcBorders>
            <w:noWrap/>
            <w:hideMark/>
          </w:tcPr>
          <w:p w14:paraId="126F1133" w14:textId="77777777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  <w:r w:rsidRPr="00C4029D"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1820" w:type="dxa"/>
            <w:tcBorders>
              <w:top w:val="nil"/>
            </w:tcBorders>
            <w:noWrap/>
            <w:hideMark/>
          </w:tcPr>
          <w:p w14:paraId="49F39EC7" w14:textId="226A2080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  <w:r w:rsidRPr="00844877">
              <w:rPr>
                <w:rFonts w:ascii="Times New Roman" w:hAnsi="Times New Roman" w:cs="Times New Roman"/>
              </w:rPr>
              <w:t>129095</w:t>
            </w:r>
          </w:p>
        </w:tc>
        <w:tc>
          <w:tcPr>
            <w:tcW w:w="2960" w:type="dxa"/>
            <w:tcBorders>
              <w:top w:val="nil"/>
            </w:tcBorders>
            <w:noWrap/>
            <w:hideMark/>
          </w:tcPr>
          <w:p w14:paraId="221F1C8D" w14:textId="3F58A77A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8</w:t>
            </w:r>
          </w:p>
        </w:tc>
        <w:tc>
          <w:tcPr>
            <w:tcW w:w="2180" w:type="dxa"/>
            <w:tcBorders>
              <w:top w:val="nil"/>
            </w:tcBorders>
            <w:noWrap/>
            <w:hideMark/>
          </w:tcPr>
          <w:p w14:paraId="1E97020D" w14:textId="5CB39D4F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029D">
              <w:rPr>
                <w:rFonts w:ascii="Times New Roman" w:hAnsi="Times New Roman" w:cs="Times New Roman"/>
              </w:rPr>
              <w:t>TVM+F</w:t>
            </w:r>
            <w:r>
              <w:rPr>
                <w:rFonts w:ascii="Times New Roman" w:hAnsi="Times New Roman" w:cs="Times New Roman"/>
              </w:rPr>
              <w:t>+R</w:t>
            </w:r>
            <w:r w:rsidRPr="006F7D88">
              <w:rPr>
                <w:rFonts w:ascii="Times New Roman" w:hAnsi="Times New Roman" w:cs="Times New Roman"/>
              </w:rPr>
              <w:t>2</w:t>
            </w:r>
            <w:proofErr w:type="spellEnd"/>
          </w:p>
        </w:tc>
        <w:tc>
          <w:tcPr>
            <w:tcW w:w="1360" w:type="dxa"/>
            <w:tcBorders>
              <w:top w:val="nil"/>
            </w:tcBorders>
            <w:noWrap/>
            <w:hideMark/>
          </w:tcPr>
          <w:p w14:paraId="22366260" w14:textId="26773097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  <w:r w:rsidRPr="00844877">
              <w:rPr>
                <w:rFonts w:ascii="Times New Roman" w:hAnsi="Times New Roman" w:cs="Times New Roman"/>
              </w:rPr>
              <w:t>-197799.383</w:t>
            </w:r>
          </w:p>
        </w:tc>
        <w:tc>
          <w:tcPr>
            <w:tcW w:w="426" w:type="dxa"/>
            <w:tcBorders>
              <w:top w:val="nil"/>
            </w:tcBorders>
            <w:noWrap/>
            <w:hideMark/>
          </w:tcPr>
          <w:p w14:paraId="1B68B274" w14:textId="0F4F005E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  <w:r w:rsidRPr="00C4029D">
              <w:rPr>
                <w:rFonts w:ascii="Times New Roman" w:hAnsi="Times New Roman" w:cs="Times New Roman"/>
              </w:rPr>
              <w:t>6</w:t>
            </w:r>
            <w:r w:rsidR="00415C1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0" w:type="dxa"/>
            <w:tcBorders>
              <w:top w:val="nil"/>
            </w:tcBorders>
            <w:noWrap/>
            <w:hideMark/>
          </w:tcPr>
          <w:p w14:paraId="1A92BAC0" w14:textId="5A63C5DC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  <w:r w:rsidRPr="00C4029D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0" w:type="dxa"/>
            <w:tcBorders>
              <w:top w:val="nil"/>
            </w:tcBorders>
            <w:noWrap/>
            <w:hideMark/>
          </w:tcPr>
          <w:p w14:paraId="0A130A7B" w14:textId="67EE52B8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  <w:r w:rsidRPr="00C4029D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740" w:type="dxa"/>
            <w:tcBorders>
              <w:top w:val="nil"/>
            </w:tcBorders>
            <w:noWrap/>
            <w:hideMark/>
          </w:tcPr>
          <w:p w14:paraId="1785C30A" w14:textId="37271F7A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  <w:r w:rsidRPr="00C4029D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740" w:type="dxa"/>
            <w:tcBorders>
              <w:top w:val="nil"/>
            </w:tcBorders>
            <w:noWrap/>
            <w:hideMark/>
          </w:tcPr>
          <w:p w14:paraId="01980C83" w14:textId="3B7A63AB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  <w:r w:rsidRPr="00C4029D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0" w:type="dxa"/>
            <w:tcBorders>
              <w:top w:val="nil"/>
            </w:tcBorders>
            <w:noWrap/>
            <w:hideMark/>
          </w:tcPr>
          <w:p w14:paraId="4124A1B5" w14:textId="5EB5DECF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40" w:type="dxa"/>
            <w:tcBorders>
              <w:top w:val="nil"/>
            </w:tcBorders>
            <w:noWrap/>
            <w:hideMark/>
          </w:tcPr>
          <w:p w14:paraId="355C655D" w14:textId="72C2FE45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740" w:type="dxa"/>
            <w:tcBorders>
              <w:top w:val="nil"/>
            </w:tcBorders>
            <w:noWrap/>
            <w:hideMark/>
          </w:tcPr>
          <w:p w14:paraId="34A9601A" w14:textId="7BDBE7D4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  <w:r w:rsidRPr="00C4029D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0" w:type="dxa"/>
            <w:tcBorders>
              <w:top w:val="nil"/>
            </w:tcBorders>
            <w:noWrap/>
            <w:hideMark/>
          </w:tcPr>
          <w:p w14:paraId="60D88B94" w14:textId="6EEB662B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  <w:r w:rsidRPr="00C4029D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0" w:type="dxa"/>
            <w:tcBorders>
              <w:top w:val="nil"/>
            </w:tcBorders>
            <w:noWrap/>
            <w:hideMark/>
          </w:tcPr>
          <w:p w14:paraId="6E6F8734" w14:textId="578EE056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  <w:r w:rsidRPr="00C4029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584" w:type="dxa"/>
            <w:tcBorders>
              <w:top w:val="nil"/>
            </w:tcBorders>
            <w:noWrap/>
            <w:hideMark/>
          </w:tcPr>
          <w:p w14:paraId="47A2B8F2" w14:textId="2645793D" w:rsidR="002C4EF7" w:rsidRPr="00C4029D" w:rsidRDefault="002C4EF7" w:rsidP="00C4029D">
            <w:pPr>
              <w:jc w:val="center"/>
              <w:rPr>
                <w:rFonts w:ascii="Times New Roman" w:hAnsi="Times New Roman" w:cs="Times New Roman"/>
              </w:rPr>
            </w:pPr>
            <w:r w:rsidRPr="00C4029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</w:tr>
    </w:tbl>
    <w:p w14:paraId="0DFB18D1" w14:textId="18856BF3" w:rsidR="00647BDA" w:rsidRDefault="00647BDA" w:rsidP="00C4029D">
      <w:pPr>
        <w:jc w:val="center"/>
      </w:pPr>
    </w:p>
    <w:sectPr w:rsidR="00647BDA" w:rsidSect="00C4029D">
      <w:pgSz w:w="21512" w:h="8840" w:orient="landscape"/>
      <w:pgMar w:top="1797" w:right="1440" w:bottom="1797" w:left="1440" w:header="720" w:footer="720" w:gutter="0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15E7F9" w14:textId="77777777" w:rsidR="00757165" w:rsidRDefault="00757165" w:rsidP="00C4029D">
      <w:r>
        <w:separator/>
      </w:r>
    </w:p>
  </w:endnote>
  <w:endnote w:type="continuationSeparator" w:id="0">
    <w:p w14:paraId="5A9E5E0A" w14:textId="77777777" w:rsidR="00757165" w:rsidRDefault="00757165" w:rsidP="00C402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1ECBB9" w14:textId="77777777" w:rsidR="00757165" w:rsidRDefault="00757165" w:rsidP="00C4029D">
      <w:r>
        <w:separator/>
      </w:r>
    </w:p>
  </w:footnote>
  <w:footnote w:type="continuationSeparator" w:id="0">
    <w:p w14:paraId="1C5A99B2" w14:textId="77777777" w:rsidR="00757165" w:rsidRDefault="00757165" w:rsidP="00C402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29D"/>
    <w:rsid w:val="00005241"/>
    <w:rsid w:val="000805D9"/>
    <w:rsid w:val="000D56EF"/>
    <w:rsid w:val="00114BFD"/>
    <w:rsid w:val="001238AE"/>
    <w:rsid w:val="002562F3"/>
    <w:rsid w:val="002C4EF7"/>
    <w:rsid w:val="002F763F"/>
    <w:rsid w:val="00384C08"/>
    <w:rsid w:val="003D6BA0"/>
    <w:rsid w:val="00415C1E"/>
    <w:rsid w:val="0044356E"/>
    <w:rsid w:val="004D533C"/>
    <w:rsid w:val="0059524E"/>
    <w:rsid w:val="00647BDA"/>
    <w:rsid w:val="006F2040"/>
    <w:rsid w:val="006F2173"/>
    <w:rsid w:val="006F7D88"/>
    <w:rsid w:val="00757165"/>
    <w:rsid w:val="007A417E"/>
    <w:rsid w:val="007F6162"/>
    <w:rsid w:val="00844877"/>
    <w:rsid w:val="008478E3"/>
    <w:rsid w:val="00895621"/>
    <w:rsid w:val="00993B1D"/>
    <w:rsid w:val="00B40618"/>
    <w:rsid w:val="00B479DE"/>
    <w:rsid w:val="00BD7CA2"/>
    <w:rsid w:val="00C4029D"/>
    <w:rsid w:val="00C45267"/>
    <w:rsid w:val="00C8780F"/>
    <w:rsid w:val="00CE11D1"/>
    <w:rsid w:val="00D406A6"/>
    <w:rsid w:val="00D46A73"/>
    <w:rsid w:val="00D50B4A"/>
    <w:rsid w:val="00DA6598"/>
    <w:rsid w:val="00DF53E7"/>
    <w:rsid w:val="00E110E7"/>
    <w:rsid w:val="00E42B9C"/>
    <w:rsid w:val="00EA0997"/>
    <w:rsid w:val="00F12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1C32451"/>
  <w14:defaultImageDpi w14:val="0"/>
  <w15:docId w15:val="{645945EA-A7B1-4F9C-9F99-FC7B1C574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02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02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02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029D"/>
    <w:rPr>
      <w:sz w:val="18"/>
      <w:szCs w:val="18"/>
    </w:rPr>
  </w:style>
  <w:style w:type="table" w:styleId="a7">
    <w:name w:val="Table Grid"/>
    <w:basedOn w:val="a1"/>
    <w:uiPriority w:val="39"/>
    <w:rsid w:val="00C402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0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ongfu</dc:creator>
  <cp:keywords/>
  <dc:description/>
  <cp:lastModifiedBy>Li Yongfu</cp:lastModifiedBy>
  <cp:revision>26</cp:revision>
  <dcterms:created xsi:type="dcterms:W3CDTF">2021-07-06T21:32:00Z</dcterms:created>
  <dcterms:modified xsi:type="dcterms:W3CDTF">2022-03-10T05:04:00Z</dcterms:modified>
</cp:coreProperties>
</file>